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25E36D" w14:textId="77777777" w:rsidR="00C1396F" w:rsidRPr="00EB5DA8" w:rsidRDefault="00C1396F" w:rsidP="00C1396F">
      <w:pPr>
        <w:rPr>
          <w:rFonts w:ascii="Times New Roman" w:hAnsi="Times New Roman" w:cs="Times New Roman"/>
          <w:b/>
          <w:sz w:val="24"/>
          <w:szCs w:val="24"/>
        </w:rPr>
      </w:pPr>
      <w:r w:rsidRPr="00EB5DA8">
        <w:rPr>
          <w:rFonts w:ascii="Times New Roman" w:hAnsi="Times New Roman" w:cs="Times New Roman"/>
          <w:b/>
          <w:sz w:val="24"/>
          <w:szCs w:val="24"/>
        </w:rPr>
        <w:t>Table S1. Outlier data points which were removed from statistical analyse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329"/>
        <w:gridCol w:w="2109"/>
      </w:tblGrid>
      <w:tr w:rsidR="00C1396F" w14:paraId="7A16F288" w14:textId="77777777" w:rsidTr="00C1396F">
        <w:tc>
          <w:tcPr>
            <w:tcW w:w="1872" w:type="dxa"/>
          </w:tcPr>
          <w:p w14:paraId="74928B76" w14:textId="77777777" w:rsidR="00C1396F" w:rsidRDefault="00C1396F" w:rsidP="00AD7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29" w:type="dxa"/>
          </w:tcPr>
          <w:p w14:paraId="34FD16EB" w14:textId="77777777" w:rsidR="00C1396F" w:rsidRDefault="00C1396F" w:rsidP="00AD7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109" w:type="dxa"/>
          </w:tcPr>
          <w:p w14:paraId="6C650252" w14:textId="77777777" w:rsidR="00C1396F" w:rsidRDefault="00C1396F" w:rsidP="00AD7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C1396F" w14:paraId="2BD78A46" w14:textId="77777777" w:rsidTr="00C1396F">
        <w:tc>
          <w:tcPr>
            <w:tcW w:w="1872" w:type="dxa"/>
          </w:tcPr>
          <w:p w14:paraId="5D63373A" w14:textId="77777777" w:rsidR="00C1396F" w:rsidRDefault="00C1396F" w:rsidP="00AD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content</w:t>
            </w:r>
          </w:p>
        </w:tc>
        <w:tc>
          <w:tcPr>
            <w:tcW w:w="1329" w:type="dxa"/>
          </w:tcPr>
          <w:p w14:paraId="424A9498" w14:textId="77777777" w:rsidR="00C1396F" w:rsidRDefault="00C1396F" w:rsidP="00AD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9%</w:t>
            </w:r>
          </w:p>
          <w:p w14:paraId="423373F8" w14:textId="77777777" w:rsidR="00C1396F" w:rsidRDefault="00C1396F" w:rsidP="00AD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%</w:t>
            </w:r>
          </w:p>
          <w:p w14:paraId="4AF4C863" w14:textId="77777777" w:rsidR="00C1396F" w:rsidRDefault="00C1396F" w:rsidP="00AD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%</w:t>
            </w:r>
          </w:p>
        </w:tc>
        <w:tc>
          <w:tcPr>
            <w:tcW w:w="2109" w:type="dxa"/>
          </w:tcPr>
          <w:p w14:paraId="2BB848E5" w14:textId="77777777" w:rsidR="00C1396F" w:rsidRDefault="00C1396F" w:rsidP="00C13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–May 2009</w:t>
            </w:r>
          </w:p>
          <w:p w14:paraId="57D1453E" w14:textId="77777777" w:rsidR="00C1396F" w:rsidRDefault="00C1396F" w:rsidP="00C13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–May 2009</w:t>
            </w:r>
          </w:p>
          <w:p w14:paraId="125A4361" w14:textId="77777777" w:rsidR="00C1396F" w:rsidRDefault="00C1396F" w:rsidP="00C13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–May 2009</w:t>
            </w:r>
          </w:p>
        </w:tc>
      </w:tr>
      <w:tr w:rsidR="00C1396F" w14:paraId="764E656F" w14:textId="77777777" w:rsidTr="00C1396F">
        <w:tc>
          <w:tcPr>
            <w:tcW w:w="1872" w:type="dxa"/>
          </w:tcPr>
          <w:p w14:paraId="06E07574" w14:textId="02767DC5" w:rsidR="00C1396F" w:rsidRDefault="00C1396F" w:rsidP="00AD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K </w:t>
            </w:r>
            <w:r w:rsidR="004F300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  <w:r w:rsidR="004F3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9" w:type="dxa"/>
          </w:tcPr>
          <w:p w14:paraId="6C068455" w14:textId="77777777" w:rsidR="00C1396F" w:rsidRDefault="00C1396F" w:rsidP="00AD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Pr="00C139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10F9CA0" w14:textId="77777777" w:rsidR="00C1396F" w:rsidRDefault="00C1396F" w:rsidP="00C13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C139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09" w:type="dxa"/>
          </w:tcPr>
          <w:p w14:paraId="5EF887C1" w14:textId="77777777" w:rsidR="00C1396F" w:rsidRDefault="00C1396F" w:rsidP="00AD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ober shore 2009</w:t>
            </w:r>
          </w:p>
          <w:p w14:paraId="7F7CEAF3" w14:textId="77777777" w:rsidR="00C1396F" w:rsidRDefault="00C1396F" w:rsidP="00AD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–May 2009</w:t>
            </w:r>
          </w:p>
        </w:tc>
      </w:tr>
      <w:tr w:rsidR="00C1396F" w14:paraId="1B640187" w14:textId="77777777" w:rsidTr="00C1396F">
        <w:tc>
          <w:tcPr>
            <w:tcW w:w="1872" w:type="dxa"/>
          </w:tcPr>
          <w:p w14:paraId="38964896" w14:textId="6769317B" w:rsidR="00C1396F" w:rsidRDefault="00C1396F" w:rsidP="00AD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F </w:t>
            </w:r>
            <w:r w:rsidR="004F300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  <w:r w:rsidR="004F3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9" w:type="dxa"/>
          </w:tcPr>
          <w:p w14:paraId="786B86AB" w14:textId="77777777" w:rsidR="00C1396F" w:rsidRDefault="00C1396F" w:rsidP="00C13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139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09" w:type="dxa"/>
          </w:tcPr>
          <w:p w14:paraId="501A48B4" w14:textId="77777777" w:rsidR="00C1396F" w:rsidRDefault="00C1396F" w:rsidP="00AD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ober ice 2009</w:t>
            </w:r>
          </w:p>
        </w:tc>
      </w:tr>
    </w:tbl>
    <w:p w14:paraId="669B4D3D" w14:textId="77777777" w:rsidR="00C1396F" w:rsidRDefault="00C1396F" w:rsidP="00C1396F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1396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rbitr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ts, relative to 18s expression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1BB646B" w14:textId="77777777" w:rsidR="00F31099" w:rsidRPr="00EB5DA8" w:rsidRDefault="00F31099" w:rsidP="00F31099">
      <w:pPr>
        <w:rPr>
          <w:rFonts w:ascii="Times New Roman" w:hAnsi="Times New Roman" w:cs="Times New Roman"/>
          <w:b/>
          <w:sz w:val="24"/>
          <w:szCs w:val="24"/>
        </w:rPr>
      </w:pPr>
      <w:r w:rsidRPr="00EB5DA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B5DA8">
        <w:rPr>
          <w:rFonts w:ascii="Times New Roman" w:hAnsi="Times New Roman" w:cs="Times New Roman"/>
          <w:b/>
          <w:sz w:val="24"/>
          <w:szCs w:val="24"/>
        </w:rPr>
        <w:t xml:space="preserve">. Statistics from Welch </w:t>
      </w:r>
      <w:r w:rsidRPr="00EB5DA8">
        <w:rPr>
          <w:rFonts w:ascii="Times New Roman" w:hAnsi="Times New Roman" w:cs="Times New Roman"/>
          <w:b/>
          <w:i/>
          <w:sz w:val="24"/>
          <w:szCs w:val="24"/>
        </w:rPr>
        <w:t>t</w:t>
      </w:r>
      <w:r w:rsidRPr="00EB5DA8">
        <w:rPr>
          <w:rFonts w:ascii="Times New Roman" w:hAnsi="Times New Roman" w:cs="Times New Roman"/>
          <w:b/>
          <w:sz w:val="24"/>
          <w:szCs w:val="24"/>
        </w:rPr>
        <w:t xml:space="preserve">-tests comparing indices of atrophy in biceps </w:t>
      </w:r>
      <w:proofErr w:type="spellStart"/>
      <w:r w:rsidRPr="00EB5DA8">
        <w:rPr>
          <w:rFonts w:ascii="Times New Roman" w:hAnsi="Times New Roman" w:cs="Times New Roman"/>
          <w:b/>
          <w:sz w:val="24"/>
          <w:szCs w:val="24"/>
        </w:rPr>
        <w:t>femoris</w:t>
      </w:r>
      <w:proofErr w:type="spellEnd"/>
      <w:r w:rsidRPr="00EB5DA8">
        <w:rPr>
          <w:rFonts w:ascii="Times New Roman" w:hAnsi="Times New Roman" w:cs="Times New Roman"/>
          <w:b/>
          <w:sz w:val="24"/>
          <w:szCs w:val="24"/>
        </w:rPr>
        <w:t xml:space="preserve"> muscle of polar bears from two groups in Apr</w:t>
      </w:r>
      <w:r>
        <w:rPr>
          <w:rFonts w:ascii="Times New Roman" w:hAnsi="Times New Roman" w:cs="Times New Roman"/>
          <w:b/>
          <w:sz w:val="24"/>
          <w:szCs w:val="24"/>
        </w:rPr>
        <w:t>il–</w:t>
      </w:r>
      <w:r w:rsidRPr="00EB5DA8">
        <w:rPr>
          <w:rFonts w:ascii="Times New Roman" w:hAnsi="Times New Roman" w:cs="Times New Roman"/>
          <w:b/>
          <w:sz w:val="24"/>
          <w:szCs w:val="24"/>
        </w:rPr>
        <w:t xml:space="preserve">May 2009: </w:t>
      </w:r>
      <w:r>
        <w:rPr>
          <w:rFonts w:ascii="Times New Roman" w:hAnsi="Times New Roman" w:cs="Times New Roman"/>
          <w:b/>
          <w:sz w:val="24"/>
          <w:szCs w:val="24"/>
        </w:rPr>
        <w:t xml:space="preserve">1) </w:t>
      </w:r>
      <w:r w:rsidRPr="00EB5DA8">
        <w:rPr>
          <w:rFonts w:ascii="Times New Roman" w:hAnsi="Times New Roman" w:cs="Times New Roman"/>
          <w:b/>
          <w:sz w:val="24"/>
          <w:szCs w:val="24"/>
        </w:rPr>
        <w:t xml:space="preserve">bears which likely </w:t>
      </w:r>
      <w:r>
        <w:rPr>
          <w:rFonts w:ascii="Times New Roman" w:hAnsi="Times New Roman" w:cs="Times New Roman"/>
          <w:b/>
          <w:sz w:val="24"/>
          <w:szCs w:val="24"/>
        </w:rPr>
        <w:t>hibernated during the preceding winter, and 2) bears which likely did not hibernate</w:t>
      </w:r>
      <w:r w:rsidRPr="00EB5DA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636"/>
        <w:gridCol w:w="636"/>
      </w:tblGrid>
      <w:tr w:rsidR="00F31099" w14:paraId="7FFBF948" w14:textId="77777777" w:rsidTr="00A85BEC">
        <w:trPr>
          <w:jc w:val="center"/>
        </w:trPr>
        <w:tc>
          <w:tcPr>
            <w:tcW w:w="2419" w:type="dxa"/>
          </w:tcPr>
          <w:p w14:paraId="7D0817C3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12" w:space="0" w:color="auto"/>
              <w:bottom w:val="single" w:sz="2" w:space="0" w:color="auto"/>
            </w:tcBorders>
          </w:tcPr>
          <w:p w14:paraId="3A848B34" w14:textId="77777777" w:rsidR="00F31099" w:rsidRPr="008406A2" w:rsidRDefault="00F31099" w:rsidP="00A85BE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636" w:type="dxa"/>
            <w:tcBorders>
              <w:top w:val="single" w:sz="12" w:space="0" w:color="auto"/>
              <w:bottom w:val="single" w:sz="2" w:space="0" w:color="auto"/>
            </w:tcBorders>
          </w:tcPr>
          <w:p w14:paraId="09DD0B02" w14:textId="77777777" w:rsidR="00F31099" w:rsidRDefault="00F31099" w:rsidP="00A85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.f.</w:t>
            </w:r>
            <w:proofErr w:type="spellEnd"/>
          </w:p>
        </w:tc>
      </w:tr>
      <w:tr w:rsidR="00F31099" w14:paraId="43E1935B" w14:textId="77777777" w:rsidTr="00A85BEC">
        <w:trPr>
          <w:jc w:val="center"/>
        </w:trPr>
        <w:tc>
          <w:tcPr>
            <w:tcW w:w="2419" w:type="dxa"/>
          </w:tcPr>
          <w:p w14:paraId="009729C9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concentration</w:t>
            </w:r>
          </w:p>
        </w:tc>
        <w:tc>
          <w:tcPr>
            <w:tcW w:w="636" w:type="dxa"/>
            <w:tcBorders>
              <w:top w:val="single" w:sz="2" w:space="0" w:color="auto"/>
            </w:tcBorders>
          </w:tcPr>
          <w:p w14:paraId="422AA36A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636" w:type="dxa"/>
            <w:tcBorders>
              <w:top w:val="single" w:sz="2" w:space="0" w:color="auto"/>
            </w:tcBorders>
          </w:tcPr>
          <w:p w14:paraId="78CBF777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F31099" w14:paraId="0311521F" w14:textId="77777777" w:rsidTr="00A85BEC">
        <w:trPr>
          <w:jc w:val="center"/>
        </w:trPr>
        <w:tc>
          <w:tcPr>
            <w:tcW w:w="2419" w:type="dxa"/>
          </w:tcPr>
          <w:p w14:paraId="3FDEDF1A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water</w:t>
            </w:r>
          </w:p>
        </w:tc>
        <w:tc>
          <w:tcPr>
            <w:tcW w:w="636" w:type="dxa"/>
          </w:tcPr>
          <w:p w14:paraId="6421C880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36" w:type="dxa"/>
          </w:tcPr>
          <w:p w14:paraId="7F15D174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F31099" w14:paraId="6814167D" w14:textId="77777777" w:rsidTr="00A85BEC">
        <w:trPr>
          <w:jc w:val="center"/>
        </w:trPr>
        <w:tc>
          <w:tcPr>
            <w:tcW w:w="2419" w:type="dxa"/>
          </w:tcPr>
          <w:p w14:paraId="4A880FDB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concentration</w:t>
            </w:r>
          </w:p>
        </w:tc>
        <w:tc>
          <w:tcPr>
            <w:tcW w:w="636" w:type="dxa"/>
          </w:tcPr>
          <w:p w14:paraId="60D51EEC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636" w:type="dxa"/>
          </w:tcPr>
          <w:p w14:paraId="6B1036D2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F31099" w14:paraId="0FD3ADC5" w14:textId="77777777" w:rsidTr="00A85BEC">
        <w:trPr>
          <w:jc w:val="center"/>
        </w:trPr>
        <w:tc>
          <w:tcPr>
            <w:tcW w:w="2419" w:type="dxa"/>
          </w:tcPr>
          <w:p w14:paraId="65AFB185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 ratio</w:t>
            </w:r>
          </w:p>
        </w:tc>
        <w:tc>
          <w:tcPr>
            <w:tcW w:w="636" w:type="dxa"/>
          </w:tcPr>
          <w:p w14:paraId="203A1BAD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36" w:type="dxa"/>
          </w:tcPr>
          <w:p w14:paraId="704485F3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F31099" w14:paraId="3484E697" w14:textId="77777777" w:rsidTr="00A85BEC">
        <w:trPr>
          <w:jc w:val="center"/>
        </w:trPr>
        <w:tc>
          <w:tcPr>
            <w:tcW w:w="2419" w:type="dxa"/>
          </w:tcPr>
          <w:p w14:paraId="46BE2706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NA (MYO)</w:t>
            </w:r>
          </w:p>
        </w:tc>
        <w:tc>
          <w:tcPr>
            <w:tcW w:w="636" w:type="dxa"/>
          </w:tcPr>
          <w:p w14:paraId="07EBDD76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636" w:type="dxa"/>
          </w:tcPr>
          <w:p w14:paraId="7E9BA7E5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F31099" w14:paraId="30BE2FC7" w14:textId="77777777" w:rsidTr="00A85BEC">
        <w:trPr>
          <w:jc w:val="center"/>
        </w:trPr>
        <w:tc>
          <w:tcPr>
            <w:tcW w:w="2419" w:type="dxa"/>
          </w:tcPr>
          <w:p w14:paraId="698F05FF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NA (HIF)</w:t>
            </w:r>
          </w:p>
        </w:tc>
        <w:tc>
          <w:tcPr>
            <w:tcW w:w="636" w:type="dxa"/>
          </w:tcPr>
          <w:p w14:paraId="2EE5EAFE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36" w:type="dxa"/>
          </w:tcPr>
          <w:p w14:paraId="4574E691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F31099" w14:paraId="732680C6" w14:textId="77777777" w:rsidTr="00A85BEC">
        <w:trPr>
          <w:jc w:val="center"/>
        </w:trPr>
        <w:tc>
          <w:tcPr>
            <w:tcW w:w="2419" w:type="dxa"/>
          </w:tcPr>
          <w:p w14:paraId="0B3BBCBD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NA (CK)</w:t>
            </w:r>
          </w:p>
        </w:tc>
        <w:tc>
          <w:tcPr>
            <w:tcW w:w="636" w:type="dxa"/>
          </w:tcPr>
          <w:p w14:paraId="0DC4512A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636" w:type="dxa"/>
          </w:tcPr>
          <w:p w14:paraId="3F6A7C11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F31099" w14:paraId="4523258C" w14:textId="77777777" w:rsidTr="00A85BEC">
        <w:trPr>
          <w:jc w:val="center"/>
        </w:trPr>
        <w:tc>
          <w:tcPr>
            <w:tcW w:w="2419" w:type="dxa"/>
          </w:tcPr>
          <w:p w14:paraId="27271BA6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NA (IGF)</w:t>
            </w:r>
          </w:p>
        </w:tc>
        <w:tc>
          <w:tcPr>
            <w:tcW w:w="636" w:type="dxa"/>
          </w:tcPr>
          <w:p w14:paraId="225C828D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636" w:type="dxa"/>
          </w:tcPr>
          <w:p w14:paraId="52092D7E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F31099" w14:paraId="23644F24" w14:textId="77777777" w:rsidTr="00A85BEC">
        <w:trPr>
          <w:jc w:val="center"/>
        </w:trPr>
        <w:tc>
          <w:tcPr>
            <w:tcW w:w="2419" w:type="dxa"/>
          </w:tcPr>
          <w:p w14:paraId="70643F7A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H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ype I</w:t>
            </w:r>
          </w:p>
        </w:tc>
        <w:tc>
          <w:tcPr>
            <w:tcW w:w="636" w:type="dxa"/>
          </w:tcPr>
          <w:p w14:paraId="50E4206F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36" w:type="dxa"/>
          </w:tcPr>
          <w:p w14:paraId="5ABD1891" w14:textId="77777777" w:rsidR="00F31099" w:rsidRDefault="00F31099" w:rsidP="00A85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</w:tbl>
    <w:p w14:paraId="5A3CD119" w14:textId="77777777" w:rsidR="00F31099" w:rsidRDefault="00F31099" w:rsidP="00F31099">
      <w:pPr>
        <w:rPr>
          <w:rFonts w:ascii="Times New Roman" w:hAnsi="Times New Roman" w:cs="Times New Roman"/>
          <w:sz w:val="24"/>
          <w:szCs w:val="24"/>
        </w:rPr>
      </w:pPr>
    </w:p>
    <w:p w14:paraId="2A06C420" w14:textId="77777777" w:rsidR="00F31099" w:rsidRDefault="00F3109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EF1C03" w14:textId="30E834D9" w:rsidR="00826828" w:rsidRDefault="00BE2345" w:rsidP="00826828">
      <w:pPr>
        <w:rPr>
          <w:rFonts w:ascii="Times New Roman" w:hAnsi="Times New Roman" w:cs="Times New Roman"/>
          <w:sz w:val="24"/>
          <w:szCs w:val="24"/>
        </w:rPr>
      </w:pPr>
      <w:r w:rsidRPr="00EB5DA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31099">
        <w:rPr>
          <w:rFonts w:ascii="Times New Roman" w:hAnsi="Times New Roman" w:cs="Times New Roman"/>
          <w:b/>
          <w:sz w:val="24"/>
          <w:szCs w:val="24"/>
        </w:rPr>
        <w:t>3</w:t>
      </w:r>
      <w:r w:rsidR="00826828" w:rsidRPr="00EB5DA8">
        <w:rPr>
          <w:rFonts w:ascii="Times New Roman" w:hAnsi="Times New Roman" w:cs="Times New Roman"/>
          <w:b/>
          <w:sz w:val="24"/>
          <w:szCs w:val="24"/>
        </w:rPr>
        <w:t xml:space="preserve">. Statistics of pairwise comparisons (Welch </w:t>
      </w:r>
      <w:r w:rsidR="00826828" w:rsidRPr="00EB5DA8">
        <w:rPr>
          <w:rFonts w:ascii="Times New Roman" w:hAnsi="Times New Roman" w:cs="Times New Roman"/>
          <w:b/>
          <w:i/>
          <w:sz w:val="24"/>
          <w:szCs w:val="24"/>
        </w:rPr>
        <w:t>t</w:t>
      </w:r>
      <w:r w:rsidR="00826828" w:rsidRPr="00EB5DA8">
        <w:rPr>
          <w:rFonts w:ascii="Times New Roman" w:hAnsi="Times New Roman" w:cs="Times New Roman"/>
          <w:b/>
          <w:sz w:val="24"/>
          <w:szCs w:val="24"/>
        </w:rPr>
        <w:t xml:space="preserve">-test) of variables measured in samples of biceps </w:t>
      </w:r>
      <w:proofErr w:type="spellStart"/>
      <w:r w:rsidR="00826828" w:rsidRPr="00EB5DA8">
        <w:rPr>
          <w:rFonts w:ascii="Times New Roman" w:hAnsi="Times New Roman" w:cs="Times New Roman"/>
          <w:b/>
          <w:sz w:val="24"/>
          <w:szCs w:val="24"/>
        </w:rPr>
        <w:t>femoris</w:t>
      </w:r>
      <w:proofErr w:type="spellEnd"/>
      <w:r w:rsidR="00826828" w:rsidRPr="00EB5DA8">
        <w:rPr>
          <w:rFonts w:ascii="Times New Roman" w:hAnsi="Times New Roman" w:cs="Times New Roman"/>
          <w:b/>
          <w:sz w:val="24"/>
          <w:szCs w:val="24"/>
        </w:rPr>
        <w:t xml:space="preserve"> muscle collected from polar bears in the Beaufort Sea.</w:t>
      </w:r>
      <w:r w:rsidR="00826828">
        <w:rPr>
          <w:rFonts w:ascii="Times New Roman" w:hAnsi="Times New Roman" w:cs="Times New Roman"/>
          <w:sz w:val="24"/>
          <w:szCs w:val="24"/>
        </w:rPr>
        <w:t xml:space="preserve"> Sequential Bonferroni process used to adjust α based on number of comparisons.</w:t>
      </w:r>
    </w:p>
    <w:tbl>
      <w:tblPr>
        <w:tblW w:w="704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23"/>
        <w:gridCol w:w="1717"/>
        <w:gridCol w:w="1523"/>
        <w:gridCol w:w="756"/>
        <w:gridCol w:w="774"/>
        <w:gridCol w:w="756"/>
      </w:tblGrid>
      <w:tr w:rsidR="00190693" w:rsidRPr="00BB49A8" w14:paraId="109BCC54" w14:textId="77777777" w:rsidTr="00017D34">
        <w:trPr>
          <w:trHeight w:val="300"/>
        </w:trPr>
        <w:tc>
          <w:tcPr>
            <w:tcW w:w="1523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128CC8" w14:textId="77777777" w:rsidR="00190693" w:rsidRPr="001F501C" w:rsidRDefault="00190693" w:rsidP="0082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17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AFD1DC" w14:textId="77777777" w:rsidR="00190693" w:rsidRPr="001F501C" w:rsidRDefault="00190693" w:rsidP="0082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1523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12D2C5" w14:textId="77777777" w:rsidR="00190693" w:rsidRPr="001F501C" w:rsidRDefault="00190693" w:rsidP="0082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2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2C8E23" w14:textId="77777777" w:rsidR="00190693" w:rsidRPr="001F501C" w:rsidRDefault="00190693" w:rsidP="0082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557B88" w14:textId="77777777" w:rsidR="00190693" w:rsidRPr="001F501C" w:rsidRDefault="00190693" w:rsidP="0082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spellEnd"/>
          </w:p>
        </w:tc>
        <w:tc>
          <w:tcPr>
            <w:tcW w:w="75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70C754" w14:textId="77777777" w:rsidR="00190693" w:rsidRPr="001F501C" w:rsidRDefault="00190693" w:rsidP="0082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</w:p>
        </w:tc>
      </w:tr>
      <w:tr w:rsidR="00190693" w:rsidRPr="00BB49A8" w14:paraId="19A92BAF" w14:textId="77777777" w:rsidTr="00017D34">
        <w:trPr>
          <w:trHeight w:val="300"/>
        </w:trPr>
        <w:tc>
          <w:tcPr>
            <w:tcW w:w="1523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FA7667" w14:textId="77777777" w:rsidR="00190693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  <w:p w14:paraId="7A9D169F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171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79BD5B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  <w:r w:rsidR="00190693"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6245F8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2302F4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350588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5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2229C4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190693" w:rsidRPr="00BB49A8" w14:paraId="4AB9F950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D8622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F8A9C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  <w:r w:rsidR="00190693"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56EB9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, 20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55FD6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2A6A2A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7836E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90693" w:rsidRPr="00BB49A8" w14:paraId="5D90A8E8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E5EEF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ACCDBD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  <w:r w:rsidR="00190693"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DC079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DC29D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FE703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E402D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190693" w:rsidRPr="00BB49A8" w14:paraId="5087BB37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CACB8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AD08F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FBCE4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E407B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C9DB9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4BC9C1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190693" w:rsidRPr="00BB49A8" w14:paraId="7F66BE12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61F7A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922D6B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507CB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, 20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689768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8542DC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2BFD8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190693" w:rsidRPr="00BB49A8" w14:paraId="15ACBB45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96BB71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A19E1D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3BA3FE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, 2009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0EF880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77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602D4E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B6C4E8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90693" w:rsidRPr="00BB49A8" w14:paraId="005AAF80" w14:textId="77777777" w:rsidTr="00017D34">
        <w:trPr>
          <w:trHeight w:val="300"/>
        </w:trPr>
        <w:tc>
          <w:tcPr>
            <w:tcW w:w="1523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990861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water</w:t>
            </w:r>
          </w:p>
        </w:tc>
        <w:tc>
          <w:tcPr>
            <w:tcW w:w="171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E3418F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  <w:r w:rsidR="00190693"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57005C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B5BB8A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77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E8692F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5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1817EC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190693" w:rsidRPr="00BB49A8" w14:paraId="55F67409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B7128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0D316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  <w:r w:rsidR="00190693"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EED20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, 20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BC176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9A7BC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347EF0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90693" w:rsidRPr="00BB49A8" w14:paraId="5CF8EEBA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E559C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B72CE6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  <w:r w:rsidR="00190693"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422454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8B43B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7363E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8B732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190693" w:rsidRPr="00BB49A8" w14:paraId="699EB91C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B2F2F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7E0134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10DA5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5400B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26BC4F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32C7E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190693" w:rsidRPr="00BB49A8" w14:paraId="4F5832BF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05120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4E5F6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6BDB8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, 20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793441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6777C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289AC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190693" w:rsidRPr="00BB49A8" w14:paraId="2DA0271F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9FAA1F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4E2DD8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41955B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, 2009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0B8E64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77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624CFF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30B517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90693" w:rsidRPr="00BB49A8" w14:paraId="0568280F" w14:textId="77777777" w:rsidTr="00017D34">
        <w:trPr>
          <w:trHeight w:val="300"/>
        </w:trPr>
        <w:tc>
          <w:tcPr>
            <w:tcW w:w="1523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099C29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NA (HIF)</w:t>
            </w:r>
          </w:p>
        </w:tc>
        <w:tc>
          <w:tcPr>
            <w:tcW w:w="171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B8D12C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</w:p>
        </w:tc>
        <w:tc>
          <w:tcPr>
            <w:tcW w:w="152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3D5D9F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3D9865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77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0C294B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98EA7B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190693" w:rsidRPr="00BB49A8" w14:paraId="395AC73D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583D9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FC3E1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A511B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8657F7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E992CB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B15D73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90693" w:rsidRPr="00BB49A8" w14:paraId="3AFC725C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A4D6B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98EF0B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17456C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F2490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A8A77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EF57D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190693" w:rsidRPr="00BB49A8" w14:paraId="737C4AA0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C04E0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13A380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419B9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BD633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255671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7206D1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190693" w:rsidRPr="00BB49A8" w14:paraId="32FCC244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7E001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692DDA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0D379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D9A2E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60ACA7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C699E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190693" w:rsidRPr="00BB49A8" w14:paraId="146678F6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5B58BE3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C44D7F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</w:p>
        </w:tc>
        <w:tc>
          <w:tcPr>
            <w:tcW w:w="1523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DDC64C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0D1E2F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77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4BE357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5D5A85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35AC7" w:rsidRPr="00BB49A8" w14:paraId="710FBBEA" w14:textId="77777777" w:rsidTr="00F100B1">
        <w:trPr>
          <w:trHeight w:val="300"/>
        </w:trPr>
        <w:tc>
          <w:tcPr>
            <w:tcW w:w="1523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3B2446" w14:textId="77777777" w:rsidR="00535AC7" w:rsidRPr="001F501C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NA (IGF)</w:t>
            </w:r>
          </w:p>
        </w:tc>
        <w:tc>
          <w:tcPr>
            <w:tcW w:w="171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09EB6008" w14:textId="5E74BF87" w:rsidR="00535AC7" w:rsidRPr="00055A8D" w:rsidRDefault="00535AC7" w:rsidP="00535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25CFDB24" w14:textId="3CBDB4EB" w:rsidR="00535AC7" w:rsidRPr="00055A8D" w:rsidRDefault="00535AC7" w:rsidP="00535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3216AB74" w14:textId="27F31549" w:rsidR="00535AC7" w:rsidRPr="00055A8D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77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2ABC3D89" w14:textId="7507146B" w:rsidR="00535AC7" w:rsidRPr="00055A8D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9173AF" w14:textId="4905E919" w:rsidR="00535AC7" w:rsidRPr="001F501C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535AC7" w:rsidRPr="00BB49A8" w14:paraId="261E2562" w14:textId="77777777" w:rsidTr="00F100B1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8FAD2" w14:textId="77777777" w:rsidR="00535AC7" w:rsidRPr="001F501C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AAF2AE" w14:textId="72B7DE26" w:rsidR="00535AC7" w:rsidRPr="00055A8D" w:rsidRDefault="00535AC7" w:rsidP="00535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2CAD04" w14:textId="2B928173" w:rsidR="00535AC7" w:rsidRPr="00055A8D" w:rsidRDefault="00535AC7" w:rsidP="00535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F647F3" w14:textId="0A210CD3" w:rsidR="00535AC7" w:rsidRPr="00055A8D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32F26A" w14:textId="5CBE52CE" w:rsidR="00535AC7" w:rsidRPr="00055A8D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AD51A" w14:textId="7B0304FD" w:rsidR="00535AC7" w:rsidRPr="001F501C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35AC7" w:rsidRPr="00BB49A8" w14:paraId="12AA20B0" w14:textId="77777777" w:rsidTr="00F100B1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CD965" w14:textId="77777777" w:rsidR="00535AC7" w:rsidRPr="001F501C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7CEBC1" w14:textId="55483F99" w:rsidR="00535AC7" w:rsidRPr="00055A8D" w:rsidRDefault="00535AC7" w:rsidP="00535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6D32E5" w14:textId="1292720A" w:rsidR="00535AC7" w:rsidRPr="00055A8D" w:rsidRDefault="00535AC7" w:rsidP="00535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, 20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461E42" w14:textId="4F2447FC" w:rsidR="00535AC7" w:rsidRPr="00055A8D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03A41D" w14:textId="66D876EF" w:rsidR="00535AC7" w:rsidRPr="00055A8D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BDA16" w14:textId="50D77443" w:rsidR="00535AC7" w:rsidRPr="001F501C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535AC7" w:rsidRPr="00BB49A8" w14:paraId="2D72F57A" w14:textId="77777777" w:rsidTr="00F100B1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4B73D" w14:textId="77777777" w:rsidR="00535AC7" w:rsidRPr="001F501C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E65495" w14:textId="6E9D37C9" w:rsidR="00535AC7" w:rsidRPr="00055A8D" w:rsidRDefault="00535AC7" w:rsidP="00535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47C587" w14:textId="51962EC9" w:rsidR="00535AC7" w:rsidRPr="00055A8D" w:rsidRDefault="00535AC7" w:rsidP="00535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, 20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718703" w14:textId="1B9F5DEA" w:rsidR="00535AC7" w:rsidRPr="00055A8D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55560E" w14:textId="50C19888" w:rsidR="00535AC7" w:rsidRPr="00055A8D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33A5D" w14:textId="24A9CC76" w:rsidR="00535AC7" w:rsidRPr="001F501C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535AC7" w:rsidRPr="00BB49A8" w14:paraId="1E429C01" w14:textId="77777777" w:rsidTr="00F100B1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00E2E" w14:textId="77777777" w:rsidR="00535AC7" w:rsidRPr="001F501C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6CD1C6" w14:textId="55513174" w:rsidR="00535AC7" w:rsidRPr="00055A8D" w:rsidRDefault="00535AC7" w:rsidP="00535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B89BAD" w14:textId="6EBCB847" w:rsidR="00535AC7" w:rsidRPr="00055A8D" w:rsidRDefault="00535AC7" w:rsidP="00535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393AA1" w14:textId="7E3A0E6B" w:rsidR="00535AC7" w:rsidRPr="00055A8D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8AF2DA" w14:textId="2DE58D56" w:rsidR="00535AC7" w:rsidRPr="00055A8D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37028" w14:textId="7AF7735C" w:rsidR="00535AC7" w:rsidRPr="001F501C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535AC7" w:rsidRPr="00BB49A8" w14:paraId="1CA67F6C" w14:textId="77777777" w:rsidTr="00F100B1">
        <w:trPr>
          <w:trHeight w:val="300"/>
        </w:trPr>
        <w:tc>
          <w:tcPr>
            <w:tcW w:w="1523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67944C" w14:textId="77777777" w:rsidR="00535AC7" w:rsidRPr="001F501C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CB121D2" w14:textId="7351250D" w:rsidR="00535AC7" w:rsidRPr="00055A8D" w:rsidRDefault="00535AC7" w:rsidP="00535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26B32A8" w14:textId="314A351F" w:rsidR="00535AC7" w:rsidRPr="00055A8D" w:rsidRDefault="00535AC7" w:rsidP="00535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, 2009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58327CF" w14:textId="0FDE604D" w:rsidR="00535AC7" w:rsidRPr="00055A8D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77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39ADC56" w14:textId="51FD0DB6" w:rsidR="00535AC7" w:rsidRPr="00055A8D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038232" w14:textId="538456B7" w:rsidR="00535AC7" w:rsidRPr="001F501C" w:rsidRDefault="00535AC7" w:rsidP="00535A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90693" w:rsidRPr="00BB49A8" w14:paraId="0CFEB14E" w14:textId="77777777" w:rsidTr="00017D34">
        <w:trPr>
          <w:trHeight w:val="300"/>
        </w:trPr>
        <w:tc>
          <w:tcPr>
            <w:tcW w:w="1523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73221C" w14:textId="499C3C69" w:rsidR="00190693" w:rsidRPr="001F501C" w:rsidRDefault="00190693" w:rsidP="004F30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NA (CK)</w:t>
            </w:r>
          </w:p>
        </w:tc>
        <w:tc>
          <w:tcPr>
            <w:tcW w:w="171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F057C6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  <w:r w:rsidR="00190693"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642B56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DF4500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670B23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22F430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190693" w:rsidRPr="00BB49A8" w14:paraId="7012B427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4A4FA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9C1AB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A79576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1DAFA1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E76C36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2F1A59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90693" w:rsidRPr="00BB49A8" w14:paraId="0FB02FA0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624B2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A8320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  <w:r w:rsidR="00190693"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540E2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70B46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848DC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FDDE3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190693" w:rsidRPr="00BB49A8" w14:paraId="30507345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FBEA6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E1E8FA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  <w:r w:rsidR="00190693"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3B6A2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, 20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22957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8A2D5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B9002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190693" w:rsidRPr="00BB49A8" w14:paraId="3FEEF930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2F00A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F7E89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60B83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, 20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46DD8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6B55D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C8659C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190693" w:rsidRPr="00BB49A8" w14:paraId="14D9529E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DA6A9F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F393AD7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932537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, 2009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07AA63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77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207805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A952C6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90693" w:rsidRPr="00BB49A8" w14:paraId="694A2705" w14:textId="77777777" w:rsidTr="00017D34">
        <w:trPr>
          <w:trHeight w:val="300"/>
        </w:trPr>
        <w:tc>
          <w:tcPr>
            <w:tcW w:w="1523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434552" w14:textId="77777777" w:rsidR="00190693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ype I</w:t>
            </w:r>
          </w:p>
          <w:p w14:paraId="5FC75765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forms</w:t>
            </w:r>
          </w:p>
        </w:tc>
        <w:tc>
          <w:tcPr>
            <w:tcW w:w="171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709A39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</w:p>
        </w:tc>
        <w:tc>
          <w:tcPr>
            <w:tcW w:w="152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D9896C" w14:textId="77777777" w:rsidR="00190693" w:rsidRPr="0033015E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79D2DF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7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9B784B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75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62D9CC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190693" w:rsidRPr="00BB49A8" w14:paraId="5EFB675A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7E8B2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36D47E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2F230" w14:textId="77777777" w:rsidR="00190693" w:rsidRPr="0033015E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2048F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5DC15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hAnsi="Times New Roman" w:cs="Times New Roman"/>
                <w:sz w:val="24"/>
                <w:szCs w:val="24"/>
              </w:rPr>
              <w:t>17.2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8EE51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190693" w:rsidRPr="00BB49A8" w14:paraId="31A7E5F3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8BDEF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5B7CA6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9CBD7" w14:textId="77777777" w:rsidR="00190693" w:rsidRPr="0033015E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DC149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CE09D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1D1BB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190693" w:rsidRPr="00BB49A8" w14:paraId="527DC98D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D6E27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77D9A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A2F99" w14:textId="77777777" w:rsidR="00190693" w:rsidRPr="0033015E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0D254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1C0E1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hAnsi="Times New Roman" w:cs="Times New Roman"/>
                <w:sz w:val="24"/>
                <w:szCs w:val="24"/>
              </w:rPr>
              <w:t>10.70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11BA2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190693" w:rsidRPr="00BB49A8" w14:paraId="6E91A410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A0CCD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9E180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CBADA" w14:textId="77777777" w:rsidR="00190693" w:rsidRPr="0033015E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8FE62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3D07E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hAnsi="Times New Roman" w:cs="Times New Roman"/>
                <w:sz w:val="24"/>
                <w:szCs w:val="24"/>
              </w:rPr>
              <w:t>25.5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231E9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190693" w:rsidRPr="00BB49A8" w14:paraId="39C26B52" w14:textId="77777777" w:rsidTr="00017D34">
        <w:trPr>
          <w:trHeight w:val="300"/>
        </w:trPr>
        <w:tc>
          <w:tcPr>
            <w:tcW w:w="1523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4FF3A5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42E844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</w:p>
        </w:tc>
        <w:tc>
          <w:tcPr>
            <w:tcW w:w="1523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D5650D" w14:textId="77777777" w:rsidR="00190693" w:rsidRPr="0033015E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927039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77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E82602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hAnsi="Times New Roman" w:cs="Times New Roman"/>
                <w:sz w:val="24"/>
                <w:szCs w:val="24"/>
              </w:rPr>
              <w:t>20.34</w:t>
            </w:r>
          </w:p>
        </w:tc>
        <w:tc>
          <w:tcPr>
            <w:tcW w:w="75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06D265" w14:textId="77777777" w:rsidR="00190693" w:rsidRPr="0033015E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190693" w:rsidRPr="00BB49A8" w14:paraId="11B51EC2" w14:textId="77777777" w:rsidTr="00017D34">
        <w:trPr>
          <w:trHeight w:val="300"/>
        </w:trPr>
        <w:tc>
          <w:tcPr>
            <w:tcW w:w="1523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9C01BA" w14:textId="77777777" w:rsidR="00190693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-sectional</w:t>
            </w: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 </w:t>
            </w:r>
          </w:p>
          <w:p w14:paraId="65FB2DB6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bers</w:t>
            </w: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1583BE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6C0E0F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75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63F6A5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77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F9DD53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75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AC9AA2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190693" w:rsidRPr="00BB49A8" w14:paraId="7EB99810" w14:textId="77777777" w:rsidTr="00017D34">
        <w:trPr>
          <w:trHeight w:val="300"/>
        </w:trPr>
        <w:tc>
          <w:tcPr>
            <w:tcW w:w="1523" w:type="dxa"/>
            <w:vMerge/>
            <w:shd w:val="clear" w:color="auto" w:fill="auto"/>
            <w:noWrap/>
            <w:vAlign w:val="bottom"/>
            <w:hideMark/>
          </w:tcPr>
          <w:p w14:paraId="6C69AD26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D247F3F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C3251DA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, 200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17AFA5A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5E326BC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651E48C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90693" w:rsidRPr="00BB49A8" w14:paraId="6568B60D" w14:textId="77777777" w:rsidTr="00017D34">
        <w:trPr>
          <w:trHeight w:val="300"/>
        </w:trPr>
        <w:tc>
          <w:tcPr>
            <w:tcW w:w="1523" w:type="dxa"/>
            <w:vMerge/>
            <w:shd w:val="clear" w:color="auto" w:fill="auto"/>
            <w:noWrap/>
            <w:vAlign w:val="bottom"/>
            <w:hideMark/>
          </w:tcPr>
          <w:p w14:paraId="310B8969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2A354B1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  <w:r w:rsidR="00190693"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EF4D214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Ice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12C49EB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B1C9190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2092F4E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190693" w:rsidRPr="00BB49A8" w14:paraId="2030A676" w14:textId="77777777" w:rsidTr="00017D34">
        <w:trPr>
          <w:trHeight w:val="300"/>
        </w:trPr>
        <w:tc>
          <w:tcPr>
            <w:tcW w:w="1523" w:type="dxa"/>
            <w:vMerge/>
            <w:shd w:val="clear" w:color="auto" w:fill="auto"/>
            <w:noWrap/>
            <w:vAlign w:val="bottom"/>
            <w:hideMark/>
          </w:tcPr>
          <w:p w14:paraId="7D1CEE28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9E961C7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  <w:r w:rsidR="00190693"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958E2D6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20319E4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C04F3C2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508083C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190693" w:rsidRPr="00BB49A8" w14:paraId="71003C9D" w14:textId="77777777" w:rsidTr="00017D34">
        <w:trPr>
          <w:trHeight w:val="300"/>
        </w:trPr>
        <w:tc>
          <w:tcPr>
            <w:tcW w:w="1523" w:type="dxa"/>
            <w:vMerge/>
            <w:shd w:val="clear" w:color="auto" w:fill="auto"/>
            <w:noWrap/>
            <w:vAlign w:val="bottom"/>
            <w:hideMark/>
          </w:tcPr>
          <w:p w14:paraId="056ECD58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6C85F98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Shr</w:t>
            </w:r>
            <w:proofErr w:type="spellEnd"/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0080DA7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, 200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000ABCA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4CB4259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4BCFB44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190693" w:rsidRPr="00BB49A8" w14:paraId="071FBF91" w14:textId="77777777" w:rsidTr="00017D34">
        <w:trPr>
          <w:trHeight w:val="300"/>
        </w:trPr>
        <w:tc>
          <w:tcPr>
            <w:tcW w:w="1523" w:type="dxa"/>
            <w:vMerge/>
            <w:shd w:val="clear" w:color="auto" w:fill="auto"/>
            <w:noWrap/>
            <w:vAlign w:val="bottom"/>
            <w:hideMark/>
          </w:tcPr>
          <w:p w14:paraId="312235DE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8794F9B" w14:textId="77777777" w:rsidR="00190693" w:rsidRPr="001F501C" w:rsidRDefault="00017D34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May</w:t>
            </w:r>
            <w:proofErr w:type="spellEnd"/>
            <w:r w:rsidR="00190693"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0EFAB80" w14:textId="77777777" w:rsidR="00190693" w:rsidRPr="001F501C" w:rsidRDefault="00190693" w:rsidP="0082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, 200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5931E32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7FA560F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9C43485" w14:textId="77777777" w:rsidR="00190693" w:rsidRPr="001F501C" w:rsidRDefault="00190693" w:rsidP="00826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BB4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6804CAB5" w14:textId="77777777" w:rsidR="00826828" w:rsidRPr="000C6DBB" w:rsidRDefault="00826828" w:rsidP="00826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E161F7" w14:textId="77777777" w:rsidR="00826828" w:rsidRDefault="0079678A" w:rsidP="00826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76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77FCE6" w14:textId="77777777" w:rsidR="00826828" w:rsidRDefault="008268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122D67" w14:textId="42F0035A" w:rsidR="00264920" w:rsidRPr="0029555A" w:rsidRDefault="00264920" w:rsidP="0026492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B5DA8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571FB8" w:rsidRPr="00EB5DA8">
        <w:rPr>
          <w:rFonts w:ascii="Times New Roman" w:hAnsi="Times New Roman" w:cs="Times New Roman"/>
          <w:b/>
          <w:sz w:val="24"/>
          <w:szCs w:val="24"/>
        </w:rPr>
        <w:t>.</w:t>
      </w:r>
      <w:r w:rsidRPr="00EB5D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2075" w:rsidRPr="00EB5DA8">
        <w:rPr>
          <w:rFonts w:ascii="Times New Roman" w:hAnsi="Times New Roman" w:cs="Times New Roman"/>
          <w:b/>
          <w:sz w:val="24"/>
          <w:szCs w:val="24"/>
        </w:rPr>
        <w:t>S</w:t>
      </w:r>
      <w:r w:rsidRPr="00EB5DA8">
        <w:rPr>
          <w:rFonts w:ascii="Times New Roman" w:hAnsi="Times New Roman" w:cs="Times New Roman"/>
          <w:b/>
          <w:sz w:val="24"/>
          <w:szCs w:val="24"/>
        </w:rPr>
        <w:t>1. Monthly means of sea ice extent in the study area (see box in Fig.</w:t>
      </w:r>
      <w:r w:rsidR="006341AE" w:rsidRPr="00EB5DA8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EB5DA8">
        <w:rPr>
          <w:rFonts w:ascii="Times New Roman" w:hAnsi="Times New Roman" w:cs="Times New Roman"/>
          <w:b/>
          <w:sz w:val="24"/>
          <w:szCs w:val="24"/>
        </w:rPr>
        <w:t>A).</w:t>
      </w:r>
      <w:r w:rsidRPr="00F67196">
        <w:rPr>
          <w:rFonts w:ascii="Times New Roman" w:hAnsi="Times New Roman" w:cs="Times New Roman"/>
          <w:sz w:val="24"/>
          <w:szCs w:val="24"/>
        </w:rPr>
        <w:t xml:space="preserve"> Ice defined as areas with ≥ 30% during</w:t>
      </w:r>
      <w:r w:rsidRPr="0029555A">
        <w:rPr>
          <w:rFonts w:ascii="Times New Roman" w:hAnsi="Times New Roman" w:cs="Times New Roman"/>
          <w:sz w:val="24"/>
          <w:szCs w:val="24"/>
        </w:rPr>
        <w:t xml:space="preserve"> the mel</w:t>
      </w:r>
      <w:r>
        <w:rPr>
          <w:rFonts w:ascii="Times New Roman" w:hAnsi="Times New Roman" w:cs="Times New Roman"/>
          <w:sz w:val="24"/>
          <w:szCs w:val="24"/>
        </w:rPr>
        <w:t xml:space="preserve">t seasons of </w:t>
      </w:r>
      <w:r w:rsidRPr="002E47BD">
        <w:rPr>
          <w:rFonts w:ascii="Times New Roman" w:hAnsi="Times New Roman" w:cs="Times New Roman"/>
          <w:sz w:val="24"/>
          <w:szCs w:val="24"/>
        </w:rPr>
        <w:t>2008 and 2009</w:t>
      </w:r>
      <w:r w:rsidR="006341AE" w:rsidRPr="002E47BD">
        <w:rPr>
          <w:rFonts w:ascii="Times New Roman" w:hAnsi="Times New Roman" w:cs="Times New Roman"/>
          <w:sz w:val="24"/>
          <w:szCs w:val="24"/>
        </w:rPr>
        <w:t>.</w:t>
      </w:r>
      <w:r w:rsidR="002E47BD" w:rsidRPr="002E47BD">
        <w:rPr>
          <w:rFonts w:ascii="Times New Roman" w:hAnsi="Times New Roman" w:cs="Times New Roman"/>
          <w:sz w:val="24"/>
          <w:szCs w:val="24"/>
        </w:rPr>
        <w:t xml:space="preserve"> Data from the National Snow and Ice Center (ht</w:t>
      </w:r>
      <w:r w:rsidR="003E3C44">
        <w:rPr>
          <w:rFonts w:ascii="Times New Roman" w:hAnsi="Times New Roman" w:cs="Times New Roman"/>
          <w:sz w:val="24"/>
          <w:szCs w:val="24"/>
        </w:rPr>
        <w:t>tp://nsidc.org</w:t>
      </w:r>
      <w:r w:rsidR="002E47BD" w:rsidRPr="002E47BD">
        <w:rPr>
          <w:rFonts w:ascii="Times New Roman" w:hAnsi="Times New Roman" w:cs="Times New Roman"/>
          <w:sz w:val="24"/>
          <w:szCs w:val="24"/>
        </w:rPr>
        <w:t>).</w:t>
      </w:r>
    </w:p>
    <w:p w14:paraId="3870F4AA" w14:textId="3B622182" w:rsidR="00BD1C8C" w:rsidRPr="00EC769C" w:rsidRDefault="00264920" w:rsidP="00264920">
      <w:pPr>
        <w:rPr>
          <w:rFonts w:ascii="Times New Roman" w:hAnsi="Times New Roman" w:cs="Times New Roman"/>
          <w:sz w:val="24"/>
          <w:szCs w:val="24"/>
        </w:rPr>
      </w:pPr>
      <w:r w:rsidRPr="003C4A0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22DB2C" wp14:editId="6E3F1C8B">
            <wp:extent cx="3790950" cy="2850943"/>
            <wp:effectExtent l="0" t="0" r="0" b="6985"/>
            <wp:docPr id="4" name="Picture 4" descr="C:\Users\John\Dropbox\jpw research\phd research\manuscripts\ms.nutrition\draftx.coauth4\ice.extent.2008v200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hn\Dropbox\jpw research\phd research\manuscripts\ms.nutrition\draftx.coauth4\ice.extent.2008v2009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886" cy="285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D1C8C" w:rsidRPr="00EC769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BCF67B" w14:textId="77777777" w:rsidR="004B7B6B" w:rsidRDefault="004B7B6B" w:rsidP="00174E1F">
      <w:pPr>
        <w:spacing w:after="0" w:line="240" w:lineRule="auto"/>
      </w:pPr>
      <w:r>
        <w:separator/>
      </w:r>
    </w:p>
  </w:endnote>
  <w:endnote w:type="continuationSeparator" w:id="0">
    <w:p w14:paraId="564395B7" w14:textId="77777777" w:rsidR="004B7B6B" w:rsidRDefault="004B7B6B" w:rsidP="00174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195643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8F9FF10" w14:textId="4D10A407" w:rsidR="00174E1F" w:rsidRDefault="00174E1F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845FE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845FE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9BB0F89" w14:textId="77777777" w:rsidR="00174E1F" w:rsidRDefault="00174E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DFD8FC" w14:textId="77777777" w:rsidR="004B7B6B" w:rsidRDefault="004B7B6B" w:rsidP="00174E1F">
      <w:pPr>
        <w:spacing w:after="0" w:line="240" w:lineRule="auto"/>
      </w:pPr>
      <w:r>
        <w:separator/>
      </w:r>
    </w:p>
  </w:footnote>
  <w:footnote w:type="continuationSeparator" w:id="0">
    <w:p w14:paraId="12B31CF6" w14:textId="77777777" w:rsidR="004B7B6B" w:rsidRDefault="004B7B6B" w:rsidP="00174E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69C"/>
    <w:rsid w:val="00017D34"/>
    <w:rsid w:val="00025B20"/>
    <w:rsid w:val="00055A8D"/>
    <w:rsid w:val="000D789E"/>
    <w:rsid w:val="00106C9C"/>
    <w:rsid w:val="001229C1"/>
    <w:rsid w:val="0014635C"/>
    <w:rsid w:val="00156FF1"/>
    <w:rsid w:val="00174E1F"/>
    <w:rsid w:val="00187A19"/>
    <w:rsid w:val="00190693"/>
    <w:rsid w:val="002405F7"/>
    <w:rsid w:val="00264920"/>
    <w:rsid w:val="002845FE"/>
    <w:rsid w:val="002C5637"/>
    <w:rsid w:val="002E47BD"/>
    <w:rsid w:val="003237D8"/>
    <w:rsid w:val="003371F6"/>
    <w:rsid w:val="003E04C4"/>
    <w:rsid w:val="003E3C44"/>
    <w:rsid w:val="004B7B6B"/>
    <w:rsid w:val="004F300A"/>
    <w:rsid w:val="00530FC1"/>
    <w:rsid w:val="00532849"/>
    <w:rsid w:val="00535AC7"/>
    <w:rsid w:val="00571FB8"/>
    <w:rsid w:val="006341AE"/>
    <w:rsid w:val="006A4C92"/>
    <w:rsid w:val="00716D7C"/>
    <w:rsid w:val="007341BD"/>
    <w:rsid w:val="0077421B"/>
    <w:rsid w:val="0079678A"/>
    <w:rsid w:val="007E0B64"/>
    <w:rsid w:val="007F69F3"/>
    <w:rsid w:val="00826828"/>
    <w:rsid w:val="008544B9"/>
    <w:rsid w:val="008868DB"/>
    <w:rsid w:val="008C7C48"/>
    <w:rsid w:val="0092459E"/>
    <w:rsid w:val="00935451"/>
    <w:rsid w:val="00937F51"/>
    <w:rsid w:val="009802A7"/>
    <w:rsid w:val="009F6D2A"/>
    <w:rsid w:val="00A17236"/>
    <w:rsid w:val="00A44AAA"/>
    <w:rsid w:val="00A72F6A"/>
    <w:rsid w:val="00B71077"/>
    <w:rsid w:val="00B92075"/>
    <w:rsid w:val="00BA76D7"/>
    <w:rsid w:val="00BD1C8C"/>
    <w:rsid w:val="00BE2345"/>
    <w:rsid w:val="00C017A3"/>
    <w:rsid w:val="00C1396F"/>
    <w:rsid w:val="00C378FC"/>
    <w:rsid w:val="00CA6EA0"/>
    <w:rsid w:val="00D42C2F"/>
    <w:rsid w:val="00D82094"/>
    <w:rsid w:val="00DB2301"/>
    <w:rsid w:val="00E134B4"/>
    <w:rsid w:val="00EA188D"/>
    <w:rsid w:val="00EB28AA"/>
    <w:rsid w:val="00EB5DA8"/>
    <w:rsid w:val="00EC769C"/>
    <w:rsid w:val="00EE7545"/>
    <w:rsid w:val="00F100B1"/>
    <w:rsid w:val="00F20108"/>
    <w:rsid w:val="00F21CAF"/>
    <w:rsid w:val="00F31099"/>
    <w:rsid w:val="00FE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9188C"/>
  <w15:chartTrackingRefBased/>
  <w15:docId w15:val="{4DCA3DF4-5384-4ECA-85BE-982581F1C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4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E1F"/>
  </w:style>
  <w:style w:type="paragraph" w:styleId="Footer">
    <w:name w:val="footer"/>
    <w:basedOn w:val="Normal"/>
    <w:link w:val="FooterChar"/>
    <w:uiPriority w:val="99"/>
    <w:unhideWhenUsed/>
    <w:rsid w:val="00174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E1F"/>
  </w:style>
  <w:style w:type="paragraph" w:styleId="CommentText">
    <w:name w:val="annotation text"/>
    <w:basedOn w:val="Normal"/>
    <w:link w:val="CommentTextChar"/>
    <w:uiPriority w:val="99"/>
    <w:unhideWhenUsed/>
    <w:rsid w:val="00C1396F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396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789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89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8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8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89E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D1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1</TotalTime>
  <Pages>5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 P. Whiteman</cp:lastModifiedBy>
  <cp:revision>18</cp:revision>
  <cp:lastPrinted>2017-03-10T18:32:00Z</cp:lastPrinted>
  <dcterms:created xsi:type="dcterms:W3CDTF">2016-09-12T17:24:00Z</dcterms:created>
  <dcterms:modified xsi:type="dcterms:W3CDTF">2017-06-16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L9HnlCpX"/&gt;&lt;style id="http://www.zotero.org/styles/the-journal-of-experimental-biology" hasBibliography="1" bibliographyStyleHasBeenSet="1"/&gt;&lt;prefs&gt;&lt;pref name="fieldType" value="Field"/&gt;&lt;pref </vt:lpwstr>
  </property>
  <property fmtid="{D5CDD505-2E9C-101B-9397-08002B2CF9AE}" pid="3" name="ZOTERO_PREF_2">
    <vt:lpwstr>name="storeReferences" value="true"/&gt;&lt;pref name="automaticJournalAbbreviations" value="true"/&gt;&lt;pref name="noteType" value=""/&gt;&lt;/prefs&gt;&lt;/data&gt;</vt:lpwstr>
  </property>
</Properties>
</file>